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D0771" w14:textId="71DB9F79" w:rsidR="0080617F" w:rsidRDefault="00933725" w:rsidP="0080617F">
      <w:pPr>
        <w:rPr>
          <w:rFonts w:ascii="Times New Roman" w:hAnsi="Times New Roman" w:cs="Times New Roman"/>
          <w:sz w:val="24"/>
          <w:szCs w:val="24"/>
        </w:rPr>
      </w:pPr>
      <w:bookmarkStart w:id="0" w:name="_Hlk179731326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2</w:t>
      </w:r>
      <w:r w:rsidR="0080617F" w:rsidRPr="007862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0617F">
        <w:rPr>
          <w:rFonts w:ascii="Times New Roman" w:hAnsi="Times New Roman" w:cs="Times New Roman"/>
          <w:sz w:val="24"/>
          <w:szCs w:val="24"/>
        </w:rPr>
        <w:t>M</w:t>
      </w:r>
      <w:r w:rsidR="0080617F">
        <w:rPr>
          <w:rFonts w:ascii="Times New Roman" w:hAnsi="Times New Roman" w:cs="Times New Roman" w:hint="eastAsia"/>
          <w:sz w:val="24"/>
          <w:szCs w:val="24"/>
        </w:rPr>
        <w:t>ulti</w:t>
      </w:r>
      <w:r w:rsidR="0080617F">
        <w:rPr>
          <w:rFonts w:ascii="Times New Roman" w:hAnsi="Times New Roman" w:cs="Times New Roman"/>
          <w:sz w:val="24"/>
          <w:szCs w:val="24"/>
        </w:rPr>
        <w:t>variate analysis of risk factors for EJAL</w:t>
      </w:r>
      <w:r w:rsidR="003D41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42A1" w:rsidRPr="00CA42A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proofErr w:type="spellStart"/>
      <w:r w:rsidR="00CA42A1" w:rsidRPr="00CA42A1">
        <w:rPr>
          <w:rFonts w:ascii="Times New Roman" w:hAnsi="Times New Roman" w:cs="Times New Roman" w:hint="eastAsia"/>
          <w:sz w:val="24"/>
          <w:szCs w:val="24"/>
        </w:rPr>
        <w:t>Clavien</w:t>
      </w:r>
      <w:proofErr w:type="spellEnd"/>
      <w:r w:rsidR="00CA42A1" w:rsidRPr="00CA42A1">
        <w:rPr>
          <w:rFonts w:ascii="Times New Roman" w:hAnsi="Times New Roman" w:cs="Times New Roman" w:hint="eastAsia"/>
          <w:sz w:val="24"/>
          <w:szCs w:val="24"/>
        </w:rPr>
        <w:t xml:space="preserve">-Dindo classification </w:t>
      </w:r>
      <w:r w:rsidR="00CA42A1" w:rsidRPr="00CA42A1">
        <w:rPr>
          <w:rFonts w:ascii="Times New Roman" w:hAnsi="Times New Roman" w:cs="Times New Roman" w:hint="eastAsia"/>
          <w:sz w:val="24"/>
          <w:szCs w:val="24"/>
        </w:rPr>
        <w:t>≥</w:t>
      </w:r>
      <w:r w:rsidR="00CA42A1" w:rsidRPr="00CA42A1">
        <w:rPr>
          <w:rFonts w:ascii="Times New Roman" w:hAnsi="Times New Roman" w:cs="Times New Roman" w:hint="eastAsia"/>
          <w:sz w:val="24"/>
          <w:szCs w:val="24"/>
        </w:rPr>
        <w:t xml:space="preserve"> III</w:t>
      </w:r>
      <w:r w:rsidR="0080617F">
        <w:rPr>
          <w:rFonts w:ascii="Times New Roman" w:hAnsi="Times New Roman" w:cs="Times New Roman"/>
          <w:sz w:val="24"/>
          <w:szCs w:val="24"/>
        </w:rPr>
        <w:t>.</w:t>
      </w:r>
      <w:r w:rsidR="0080617F" w:rsidRPr="007862A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pPr w:leftFromText="180" w:rightFromText="180" w:horzAnchor="margin" w:tblpY="9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2268"/>
        <w:gridCol w:w="1360"/>
      </w:tblGrid>
      <w:tr w:rsidR="001F1E5E" w:rsidRPr="00F51D0A" w14:paraId="3DE8B925" w14:textId="77777777" w:rsidTr="00165856">
        <w:tc>
          <w:tcPr>
            <w:tcW w:w="3261" w:type="dxa"/>
            <w:tcBorders>
              <w:bottom w:val="single" w:sz="4" w:space="0" w:color="auto"/>
            </w:tcBorders>
          </w:tcPr>
          <w:bookmarkEnd w:id="0"/>
          <w:p w14:paraId="3C133DC9" w14:textId="77777777" w:rsidR="001F1E5E" w:rsidRPr="00F51D0A" w:rsidRDefault="001F1E5E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9FC6C6" w14:textId="23D8A345" w:rsidR="001F1E5E" w:rsidRDefault="001F1E5E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21EEC6" w14:textId="5DC944A9" w:rsidR="001F1E5E" w:rsidRDefault="001F1E5E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5% CI 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493629A7" w14:textId="23DCDF8F" w:rsidR="001F1E5E" w:rsidRPr="00F51D0A" w:rsidRDefault="001F1E5E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343A31">
              <w:rPr>
                <w:rFonts w:ascii="Times New Roman" w:hAnsi="Times New Roman" w:cs="Times New Roman"/>
                <w:i/>
                <w:iCs/>
              </w:rPr>
              <w:t>p</w:t>
            </w:r>
            <w:r w:rsidR="00343A31">
              <w:rPr>
                <w:rFonts w:ascii="Times New Roman" w:hAnsi="Times New Roman" w:cs="Times New Roman"/>
              </w:rPr>
              <w:t xml:space="preserve"> v</w:t>
            </w:r>
            <w:r>
              <w:rPr>
                <w:rFonts w:ascii="Times New Roman" w:hAnsi="Times New Roman" w:cs="Times New Roman"/>
              </w:rPr>
              <w:t>alue</w:t>
            </w:r>
          </w:p>
        </w:tc>
      </w:tr>
      <w:tr w:rsidR="001F1E5E" w:rsidRPr="00F51D0A" w14:paraId="607CAD01" w14:textId="77777777" w:rsidTr="00165856">
        <w:trPr>
          <w:trHeight w:val="1091"/>
        </w:trPr>
        <w:tc>
          <w:tcPr>
            <w:tcW w:w="3261" w:type="dxa"/>
            <w:tcBorders>
              <w:top w:val="single" w:sz="4" w:space="0" w:color="auto"/>
            </w:tcBorders>
          </w:tcPr>
          <w:p w14:paraId="7CDE473F" w14:textId="77777777" w:rsidR="001F1E5E" w:rsidRDefault="00343A31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  <w:p w14:paraId="76603B90" w14:textId="77777777" w:rsidR="00343A31" w:rsidRDefault="00343A31" w:rsidP="00343A3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75650CAA" w14:textId="33192DBD" w:rsidR="00C36C39" w:rsidRDefault="00343A31" w:rsidP="007E11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male</w:t>
            </w:r>
            <w:r w:rsidR="00C36C39">
              <w:rPr>
                <w:rFonts w:ascii="Times New Roman" w:hAnsi="Times New Roman" w:cs="Times New Roman"/>
              </w:rPr>
              <w:t xml:space="preserve">                              </w:t>
            </w:r>
          </w:p>
          <w:p w14:paraId="519F8F5F" w14:textId="6286CC85" w:rsidR="000E17D2" w:rsidRDefault="003D4109" w:rsidP="000E1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, years</w:t>
            </w:r>
          </w:p>
          <w:p w14:paraId="3AD24B85" w14:textId="52500C41" w:rsidR="000E17D2" w:rsidRDefault="003D4109" w:rsidP="007122D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F641B"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/>
              </w:rPr>
              <w:t>65</w:t>
            </w:r>
          </w:p>
          <w:p w14:paraId="507B30C3" w14:textId="63F301B0" w:rsidR="000E17D2" w:rsidRDefault="003D4109" w:rsidP="007122D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F641B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5</w:t>
            </w:r>
          </w:p>
          <w:p w14:paraId="6B9C6B54" w14:textId="77777777" w:rsidR="000E17D2" w:rsidRDefault="000E17D2" w:rsidP="000E1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toperative serum albumin</w:t>
            </w:r>
            <w:r w:rsidR="00B16E81">
              <w:rPr>
                <w:rFonts w:ascii="Times New Roman" w:hAnsi="Times New Roman" w:cs="Times New Roman"/>
              </w:rPr>
              <w:t>, g/L</w:t>
            </w:r>
          </w:p>
          <w:p w14:paraId="7F77C0D0" w14:textId="31D946CC" w:rsidR="00AC5C09" w:rsidRPr="00266B2A" w:rsidRDefault="00AC5C09" w:rsidP="007122D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66B2A">
              <w:rPr>
                <w:rFonts w:ascii="Times New Roman" w:hAnsi="Times New Roman" w:cs="Times New Roman" w:hint="eastAsia"/>
              </w:rPr>
              <w:t>＜</w:t>
            </w:r>
            <w:r w:rsidRPr="00266B2A">
              <w:rPr>
                <w:rFonts w:ascii="Times New Roman" w:hAnsi="Times New Roman" w:cs="Times New Roman" w:hint="eastAsia"/>
              </w:rPr>
              <w:t>3</w:t>
            </w:r>
            <w:r w:rsidRPr="00266B2A">
              <w:rPr>
                <w:rFonts w:ascii="Times New Roman" w:hAnsi="Times New Roman" w:cs="Times New Roman"/>
              </w:rPr>
              <w:t xml:space="preserve">5                               </w:t>
            </w:r>
          </w:p>
          <w:p w14:paraId="0B1DA83C" w14:textId="40C8F66B" w:rsidR="00D024F0" w:rsidRPr="001377AF" w:rsidRDefault="00AC5C09" w:rsidP="001377AF">
            <w:pPr>
              <w:ind w:firstLineChars="100" w:firstLine="210"/>
              <w:rPr>
                <w:rFonts w:ascii="Times New Roman" w:hAnsi="Times New Roman" w:cs="Times New Roman" w:hint="eastAsia"/>
              </w:rPr>
            </w:pPr>
            <w:r w:rsidRPr="00266B2A">
              <w:rPr>
                <w:rFonts w:ascii="Times New Roman" w:hAnsi="Times New Roman" w:cs="Times New Roman" w:hint="eastAsia"/>
              </w:rPr>
              <w:t>≥</w:t>
            </w:r>
            <w:r w:rsidRPr="00266B2A">
              <w:rPr>
                <w:rFonts w:ascii="Times New Roman" w:hAnsi="Times New Roman" w:cs="Times New Roman" w:hint="eastAsia"/>
              </w:rPr>
              <w:t>3</w:t>
            </w:r>
            <w:r w:rsidRPr="00266B2A">
              <w:rPr>
                <w:rFonts w:ascii="Times New Roman" w:hAnsi="Times New Roman" w:cs="Times New Roman"/>
              </w:rPr>
              <w:t>5</w:t>
            </w:r>
          </w:p>
          <w:p w14:paraId="23C1EAB3" w14:textId="1E64E06B" w:rsidR="00AC5C09" w:rsidRDefault="003672A9" w:rsidP="00AC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ation of operation, min</w:t>
            </w:r>
          </w:p>
          <w:p w14:paraId="493659A9" w14:textId="6E0F878E" w:rsidR="003672A9" w:rsidRPr="00266B2A" w:rsidRDefault="003672A9" w:rsidP="007122D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66B2A">
              <w:rPr>
                <w:rFonts w:ascii="Times New Roman" w:hAnsi="Times New Roman" w:cs="Times New Roman" w:hint="eastAsia"/>
              </w:rPr>
              <w:t>＜</w:t>
            </w:r>
            <w:r w:rsidRPr="00266B2A">
              <w:rPr>
                <w:rFonts w:ascii="Times New Roman" w:hAnsi="Times New Roman" w:cs="Times New Roman" w:hint="eastAsia"/>
              </w:rPr>
              <w:t>2</w:t>
            </w:r>
            <w:r w:rsidRPr="00266B2A">
              <w:rPr>
                <w:rFonts w:ascii="Times New Roman" w:hAnsi="Times New Roman" w:cs="Times New Roman"/>
              </w:rPr>
              <w:t xml:space="preserve">60                                </w:t>
            </w:r>
          </w:p>
          <w:p w14:paraId="746E7C2D" w14:textId="1078AB6B" w:rsidR="00B74AEA" w:rsidRPr="00B74AEA" w:rsidRDefault="003672A9" w:rsidP="007122D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66B2A">
              <w:rPr>
                <w:rFonts w:ascii="Times New Roman" w:hAnsi="Times New Roman" w:cs="Times New Roman" w:hint="eastAsia"/>
              </w:rPr>
              <w:t>≥</w:t>
            </w:r>
            <w:r w:rsidRPr="00266B2A">
              <w:rPr>
                <w:rFonts w:ascii="Times New Roman" w:hAnsi="Times New Roman" w:cs="Times New Roman" w:hint="eastAsia"/>
              </w:rPr>
              <w:t>2</w:t>
            </w:r>
            <w:r w:rsidRPr="00266B2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B6F627" w14:textId="77777777" w:rsidR="001F1E5E" w:rsidRDefault="001F1E5E" w:rsidP="00811526">
            <w:pPr>
              <w:rPr>
                <w:rFonts w:ascii="Times New Roman" w:hAnsi="Times New Roman" w:cs="Times New Roman"/>
              </w:rPr>
            </w:pPr>
          </w:p>
          <w:p w14:paraId="00F0E89E" w14:textId="77777777" w:rsidR="00343A31" w:rsidRDefault="00343A31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3BCD1B0" w14:textId="55DD4D97" w:rsidR="000E17D2" w:rsidRDefault="00343A31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D4109">
              <w:rPr>
                <w:rFonts w:ascii="Times New Roman" w:hAnsi="Times New Roman" w:cs="Times New Roman" w:hint="eastAsia"/>
              </w:rPr>
              <w:t>356</w:t>
            </w:r>
          </w:p>
          <w:p w14:paraId="081E2629" w14:textId="77777777" w:rsidR="000E17D2" w:rsidRDefault="000E17D2" w:rsidP="00811526">
            <w:pPr>
              <w:rPr>
                <w:rFonts w:ascii="Times New Roman" w:hAnsi="Times New Roman" w:cs="Times New Roman"/>
              </w:rPr>
            </w:pPr>
          </w:p>
          <w:p w14:paraId="00CA9F13" w14:textId="77777777" w:rsidR="000E17D2" w:rsidRDefault="000E17D2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56BBF288" w14:textId="1B6DD731" w:rsidR="000E17D2" w:rsidRDefault="003D4109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0E17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00</w:t>
            </w:r>
          </w:p>
          <w:p w14:paraId="51BAAA4E" w14:textId="77777777" w:rsidR="00AC5C09" w:rsidRDefault="00AC5C09" w:rsidP="00811526">
            <w:pPr>
              <w:rPr>
                <w:rFonts w:ascii="Times New Roman" w:hAnsi="Times New Roman" w:cs="Times New Roman"/>
              </w:rPr>
            </w:pPr>
          </w:p>
          <w:p w14:paraId="2841E724" w14:textId="77777777" w:rsidR="00AC5C09" w:rsidRDefault="00AC5C09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02C80D2D" w14:textId="4E9DF035" w:rsidR="00AC5C09" w:rsidRDefault="00AA3E67" w:rsidP="00811526">
            <w:pPr>
              <w:rPr>
                <w:rFonts w:ascii="Times New Roman" w:hAnsi="Times New Roman" w:cs="Times New Roman"/>
              </w:rPr>
            </w:pPr>
            <w:r w:rsidRPr="007F641B"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  <w:p w14:paraId="695906EB" w14:textId="77777777" w:rsidR="00D024F0" w:rsidRDefault="00D024F0" w:rsidP="00811526">
            <w:pPr>
              <w:rPr>
                <w:rFonts w:ascii="Times New Roman" w:hAnsi="Times New Roman" w:cs="Times New Roman" w:hint="eastAsia"/>
              </w:rPr>
            </w:pPr>
          </w:p>
          <w:p w14:paraId="0FA1F9C7" w14:textId="54700ABE" w:rsidR="003672A9" w:rsidRDefault="003672A9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14:paraId="6D40F4AF" w14:textId="5A3A0C54" w:rsidR="00B74AEA" w:rsidRPr="00F51D0A" w:rsidRDefault="00AA3E67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3672A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9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12B657" w14:textId="77777777" w:rsidR="001F1E5E" w:rsidRDefault="001F1E5E" w:rsidP="00811526">
            <w:pPr>
              <w:rPr>
                <w:rFonts w:ascii="Times New Roman" w:hAnsi="Times New Roman" w:cs="Times New Roman"/>
              </w:rPr>
            </w:pPr>
          </w:p>
          <w:p w14:paraId="33EF8570" w14:textId="77777777" w:rsidR="00343A31" w:rsidRDefault="00343A31" w:rsidP="00811526">
            <w:pPr>
              <w:rPr>
                <w:rFonts w:ascii="Times New Roman" w:hAnsi="Times New Roman" w:cs="Times New Roman"/>
              </w:rPr>
            </w:pPr>
          </w:p>
          <w:p w14:paraId="38772748" w14:textId="63203B5F" w:rsidR="000E17D2" w:rsidRDefault="00343A31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D4109">
              <w:rPr>
                <w:rFonts w:ascii="Times New Roman" w:hAnsi="Times New Roman" w:cs="Times New Roman" w:hint="eastAsia"/>
              </w:rPr>
              <w:t>123</w:t>
            </w:r>
            <w:r w:rsidR="000E17D2" w:rsidRPr="000E17D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3D4109">
              <w:rPr>
                <w:rFonts w:ascii="Times New Roman" w:hAnsi="Times New Roman" w:cs="Times New Roman" w:hint="eastAsia"/>
              </w:rPr>
              <w:t>046</w:t>
            </w:r>
            <w:r w:rsidR="000E17D2" w:rsidRPr="000E17D2">
              <w:rPr>
                <w:rFonts w:ascii="Times New Roman" w:hAnsi="Times New Roman" w:cs="Times New Roman"/>
              </w:rPr>
              <w:t>–</w:t>
            </w:r>
          </w:p>
          <w:p w14:paraId="5A62692C" w14:textId="77777777" w:rsidR="000E17D2" w:rsidRDefault="000E17D2" w:rsidP="00811526">
            <w:pPr>
              <w:rPr>
                <w:rFonts w:ascii="Times New Roman" w:hAnsi="Times New Roman" w:cs="Times New Roman"/>
              </w:rPr>
            </w:pPr>
          </w:p>
          <w:p w14:paraId="49DD2D8C" w14:textId="77777777" w:rsidR="000E17D2" w:rsidRDefault="000E17D2" w:rsidP="00811526">
            <w:pPr>
              <w:rPr>
                <w:rFonts w:ascii="Times New Roman" w:hAnsi="Times New Roman" w:cs="Times New Roman"/>
              </w:rPr>
            </w:pPr>
          </w:p>
          <w:p w14:paraId="6A4CA07A" w14:textId="66EE100E" w:rsidR="000E17D2" w:rsidRDefault="003D4109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E17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49</w:t>
            </w:r>
            <w:r w:rsidR="000E17D2" w:rsidRPr="000E17D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8452A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8452A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14:paraId="00DF80B8" w14:textId="77777777" w:rsidR="00AC5C09" w:rsidRDefault="00AC5C09" w:rsidP="00811526">
            <w:pPr>
              <w:rPr>
                <w:rFonts w:ascii="Times New Roman" w:hAnsi="Times New Roman" w:cs="Times New Roman"/>
              </w:rPr>
            </w:pPr>
          </w:p>
          <w:p w14:paraId="257E796D" w14:textId="77777777" w:rsidR="00AC5C09" w:rsidRDefault="00AC5C09" w:rsidP="00811526">
            <w:pPr>
              <w:rPr>
                <w:rFonts w:ascii="Times New Roman" w:hAnsi="Times New Roman" w:cs="Times New Roman"/>
              </w:rPr>
            </w:pPr>
          </w:p>
          <w:p w14:paraId="70BAC272" w14:textId="413781E3" w:rsidR="00AC5C09" w:rsidRDefault="004E25E2" w:rsidP="00811526">
            <w:pPr>
              <w:rPr>
                <w:rFonts w:ascii="Times New Roman" w:hAnsi="Times New Roman" w:cs="Times New Roman"/>
              </w:rPr>
            </w:pPr>
            <w:r w:rsidRPr="000E17D2">
              <w:rPr>
                <w:rFonts w:ascii="Times New Roman" w:hAnsi="Times New Roman" w:cs="Times New Roman"/>
              </w:rPr>
              <w:t>–</w:t>
            </w:r>
          </w:p>
          <w:p w14:paraId="3CFBBD3E" w14:textId="77777777" w:rsidR="003672A9" w:rsidRDefault="003672A9" w:rsidP="00811526">
            <w:pPr>
              <w:rPr>
                <w:rFonts w:ascii="Times New Roman" w:hAnsi="Times New Roman" w:cs="Times New Roman"/>
              </w:rPr>
            </w:pPr>
          </w:p>
          <w:p w14:paraId="367C5FA5" w14:textId="77777777" w:rsidR="00D024F0" w:rsidRDefault="00D024F0" w:rsidP="00811526">
            <w:pPr>
              <w:rPr>
                <w:rFonts w:ascii="Times New Roman" w:hAnsi="Times New Roman" w:cs="Times New Roman" w:hint="eastAsia"/>
              </w:rPr>
            </w:pPr>
          </w:p>
          <w:p w14:paraId="0B147AED" w14:textId="21A0F24E" w:rsidR="00B74AEA" w:rsidRPr="00F51D0A" w:rsidRDefault="00AA3E67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672A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29</w:t>
            </w:r>
            <w:r w:rsidR="003672A9" w:rsidRPr="000E17D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3672A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89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1E44BA1E" w14:textId="32611C28" w:rsidR="00D20213" w:rsidRDefault="00D20213" w:rsidP="00D20213">
            <w:pPr>
              <w:rPr>
                <w:rFonts w:ascii="Times New Roman" w:hAnsi="Times New Roman" w:cs="Times New Roman"/>
              </w:rPr>
            </w:pPr>
          </w:p>
          <w:p w14:paraId="5AB9C85D" w14:textId="77777777" w:rsidR="001F1E5E" w:rsidRDefault="001F1E5E" w:rsidP="00811526">
            <w:pPr>
              <w:rPr>
                <w:rFonts w:ascii="Times New Roman" w:hAnsi="Times New Roman" w:cs="Times New Roman"/>
              </w:rPr>
            </w:pPr>
          </w:p>
          <w:p w14:paraId="0F636CE2" w14:textId="495D9F9C" w:rsidR="000E17D2" w:rsidRDefault="00D20213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D4109">
              <w:rPr>
                <w:rFonts w:ascii="Times New Roman" w:hAnsi="Times New Roman" w:cs="Times New Roman" w:hint="eastAsia"/>
              </w:rPr>
              <w:t>060</w:t>
            </w:r>
          </w:p>
          <w:p w14:paraId="1885C4D7" w14:textId="5EDD2B58" w:rsidR="000E17D2" w:rsidRDefault="000E17D2" w:rsidP="00811526">
            <w:pPr>
              <w:rPr>
                <w:rFonts w:ascii="Times New Roman" w:hAnsi="Times New Roman" w:cs="Times New Roman"/>
              </w:rPr>
            </w:pPr>
          </w:p>
          <w:p w14:paraId="65D4B47F" w14:textId="2C1D4AB3" w:rsidR="000E17D2" w:rsidRDefault="000E17D2" w:rsidP="00811526">
            <w:pPr>
              <w:rPr>
                <w:rFonts w:ascii="Times New Roman" w:hAnsi="Times New Roman" w:cs="Times New Roman"/>
              </w:rPr>
            </w:pPr>
          </w:p>
          <w:p w14:paraId="7AC77157" w14:textId="165EEBCF" w:rsidR="000E17D2" w:rsidRDefault="000E17D2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D4109">
              <w:rPr>
                <w:rFonts w:ascii="Times New Roman" w:hAnsi="Times New Roman" w:cs="Times New Roman" w:hint="eastAsia"/>
              </w:rPr>
              <w:t>134</w:t>
            </w:r>
          </w:p>
          <w:p w14:paraId="5BCD9A75" w14:textId="77777777" w:rsidR="000E17D2" w:rsidRDefault="000E17D2" w:rsidP="00811526">
            <w:pPr>
              <w:rPr>
                <w:rFonts w:ascii="Times New Roman" w:hAnsi="Times New Roman" w:cs="Times New Roman"/>
              </w:rPr>
            </w:pPr>
          </w:p>
          <w:p w14:paraId="3C11CE2D" w14:textId="77777777" w:rsidR="00AC5C09" w:rsidRDefault="00AC5C09" w:rsidP="00811526">
            <w:pPr>
              <w:rPr>
                <w:rFonts w:ascii="Times New Roman" w:hAnsi="Times New Roman" w:cs="Times New Roman"/>
              </w:rPr>
            </w:pPr>
          </w:p>
          <w:p w14:paraId="178D2631" w14:textId="4DDAD85F" w:rsidR="00D024F0" w:rsidRDefault="00AC5C09" w:rsidP="0081152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A3E67">
              <w:rPr>
                <w:rFonts w:ascii="Times New Roman" w:hAnsi="Times New Roman" w:cs="Times New Roman" w:hint="eastAsia"/>
              </w:rPr>
              <w:t>997</w:t>
            </w:r>
          </w:p>
          <w:p w14:paraId="7AD92852" w14:textId="77777777" w:rsidR="00D024F0" w:rsidRDefault="00D024F0" w:rsidP="00811526">
            <w:pPr>
              <w:rPr>
                <w:rFonts w:ascii="Times New Roman" w:hAnsi="Times New Roman" w:cs="Times New Roman"/>
              </w:rPr>
            </w:pPr>
          </w:p>
          <w:p w14:paraId="511EA797" w14:textId="77777777" w:rsidR="00D024F0" w:rsidRDefault="00D024F0" w:rsidP="00811526">
            <w:pPr>
              <w:rPr>
                <w:rFonts w:ascii="Times New Roman" w:hAnsi="Times New Roman" w:cs="Times New Roman"/>
              </w:rPr>
            </w:pPr>
          </w:p>
          <w:p w14:paraId="4D9ECF1F" w14:textId="77ECC3C0" w:rsidR="00B74AEA" w:rsidRPr="00F51D0A" w:rsidRDefault="003672A9" w:rsidP="00811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452AC">
              <w:rPr>
                <w:rFonts w:ascii="Times New Roman" w:hAnsi="Times New Roman" w:cs="Times New Roman"/>
              </w:rPr>
              <w:t>01</w:t>
            </w:r>
            <w:r w:rsidR="00AA3E67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2A05E9EA" w14:textId="77777777" w:rsidR="0080617F" w:rsidRPr="007862AC" w:rsidRDefault="0080617F" w:rsidP="0080617F">
      <w:pPr>
        <w:rPr>
          <w:rFonts w:ascii="Times New Roman" w:hAnsi="Times New Roman" w:cs="Times New Roman"/>
          <w:sz w:val="24"/>
          <w:szCs w:val="24"/>
        </w:rPr>
      </w:pPr>
    </w:p>
    <w:p w14:paraId="28EB482B" w14:textId="77777777" w:rsidR="00170DF4" w:rsidRDefault="00170DF4">
      <w:pPr>
        <w:rPr>
          <w:rFonts w:hint="eastAsia"/>
        </w:rPr>
      </w:pPr>
    </w:p>
    <w:sectPr w:rsidR="00170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8831A5" w14:textId="77777777" w:rsidR="00522001" w:rsidRDefault="00522001" w:rsidP="00E27120">
      <w:pPr>
        <w:rPr>
          <w:rFonts w:hint="eastAsia"/>
        </w:rPr>
      </w:pPr>
      <w:r>
        <w:separator/>
      </w:r>
    </w:p>
  </w:endnote>
  <w:endnote w:type="continuationSeparator" w:id="0">
    <w:p w14:paraId="0785C674" w14:textId="77777777" w:rsidR="00522001" w:rsidRDefault="00522001" w:rsidP="00E271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356835" w14:textId="77777777" w:rsidR="00522001" w:rsidRDefault="00522001" w:rsidP="00E27120">
      <w:pPr>
        <w:rPr>
          <w:rFonts w:hint="eastAsia"/>
        </w:rPr>
      </w:pPr>
      <w:r>
        <w:separator/>
      </w:r>
    </w:p>
  </w:footnote>
  <w:footnote w:type="continuationSeparator" w:id="0">
    <w:p w14:paraId="3F7B8C26" w14:textId="77777777" w:rsidR="00522001" w:rsidRDefault="00522001" w:rsidP="00E271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B5"/>
    <w:rsid w:val="000E17D2"/>
    <w:rsid w:val="001377AF"/>
    <w:rsid w:val="00160A98"/>
    <w:rsid w:val="00165856"/>
    <w:rsid w:val="00170DF4"/>
    <w:rsid w:val="00171A25"/>
    <w:rsid w:val="0017591F"/>
    <w:rsid w:val="001E3F07"/>
    <w:rsid w:val="001F1E5E"/>
    <w:rsid w:val="001F3C41"/>
    <w:rsid w:val="002B39BD"/>
    <w:rsid w:val="002D1171"/>
    <w:rsid w:val="002E7280"/>
    <w:rsid w:val="00343A31"/>
    <w:rsid w:val="0035039E"/>
    <w:rsid w:val="003672A9"/>
    <w:rsid w:val="003709AA"/>
    <w:rsid w:val="003A7758"/>
    <w:rsid w:val="003B4079"/>
    <w:rsid w:val="003B58B5"/>
    <w:rsid w:val="003D4109"/>
    <w:rsid w:val="00400924"/>
    <w:rsid w:val="00436B56"/>
    <w:rsid w:val="00455CA8"/>
    <w:rsid w:val="004E25E2"/>
    <w:rsid w:val="00522001"/>
    <w:rsid w:val="005F7F1E"/>
    <w:rsid w:val="00672F07"/>
    <w:rsid w:val="00687D51"/>
    <w:rsid w:val="006A674A"/>
    <w:rsid w:val="006D78ED"/>
    <w:rsid w:val="007039CF"/>
    <w:rsid w:val="007122DF"/>
    <w:rsid w:val="00762936"/>
    <w:rsid w:val="00763A1A"/>
    <w:rsid w:val="00765DFC"/>
    <w:rsid w:val="00782540"/>
    <w:rsid w:val="007E1191"/>
    <w:rsid w:val="007E182D"/>
    <w:rsid w:val="007F170C"/>
    <w:rsid w:val="0080617F"/>
    <w:rsid w:val="008234E5"/>
    <w:rsid w:val="008452AC"/>
    <w:rsid w:val="00896743"/>
    <w:rsid w:val="00933725"/>
    <w:rsid w:val="009615CD"/>
    <w:rsid w:val="0096192E"/>
    <w:rsid w:val="00972DC9"/>
    <w:rsid w:val="009954CF"/>
    <w:rsid w:val="009B4923"/>
    <w:rsid w:val="00A9637F"/>
    <w:rsid w:val="00AA3E67"/>
    <w:rsid w:val="00AB5A66"/>
    <w:rsid w:val="00AC5C09"/>
    <w:rsid w:val="00B16E81"/>
    <w:rsid w:val="00B74AEA"/>
    <w:rsid w:val="00BF7933"/>
    <w:rsid w:val="00C02512"/>
    <w:rsid w:val="00C26C90"/>
    <w:rsid w:val="00C36C39"/>
    <w:rsid w:val="00CA42A1"/>
    <w:rsid w:val="00D024F0"/>
    <w:rsid w:val="00D02F87"/>
    <w:rsid w:val="00D20213"/>
    <w:rsid w:val="00D3643E"/>
    <w:rsid w:val="00DD3532"/>
    <w:rsid w:val="00E27120"/>
    <w:rsid w:val="00E60BDC"/>
    <w:rsid w:val="00E6770B"/>
    <w:rsid w:val="00EC13E5"/>
    <w:rsid w:val="00F169C5"/>
    <w:rsid w:val="00FC6375"/>
    <w:rsid w:val="00FE4F60"/>
    <w:rsid w:val="00FF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C28E6"/>
  <w15:chartTrackingRefBased/>
  <w15:docId w15:val="{4E51247C-B0FA-4D8E-AAFA-FC246439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120"/>
    <w:rPr>
      <w:sz w:val="18"/>
      <w:szCs w:val="18"/>
    </w:rPr>
  </w:style>
  <w:style w:type="table" w:styleId="a7">
    <w:name w:val="Table Grid"/>
    <w:basedOn w:val="a1"/>
    <w:uiPriority w:val="39"/>
    <w:rsid w:val="00E27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55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350</dc:creator>
  <cp:keywords/>
  <dc:description/>
  <cp:lastModifiedBy>刘 俊杰</cp:lastModifiedBy>
  <cp:revision>41</cp:revision>
  <dcterms:created xsi:type="dcterms:W3CDTF">2022-01-28T14:26:00Z</dcterms:created>
  <dcterms:modified xsi:type="dcterms:W3CDTF">2024-10-15T13:55:00Z</dcterms:modified>
</cp:coreProperties>
</file>